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EE2C85" w:rsidR="000035D5" w:rsidRDefault="000035D5">
                            <w:r>
                              <w:t xml:space="preserve">Reported on page number: </w:t>
                            </w:r>
                            <w:r w:rsidR="005506FF">
                              <w:t>Pg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1EE2C85" w:rsidR="000035D5" w:rsidRDefault="000035D5">
                      <w:r>
                        <w:t xml:space="preserve">Reported on page number: </w:t>
                      </w:r>
                      <w:r w:rsidR="005506FF">
                        <w:t>Pg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2948C4" w:rsidR="000035D5" w:rsidRDefault="000035D5" w:rsidP="000035D5">
                            <w:r>
                              <w:t xml:space="preserve">Reported on page number: </w:t>
                            </w:r>
                            <w:r w:rsidR="007033A2">
                              <w:t>N/A (no deviations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92948C4" w:rsidR="000035D5" w:rsidRDefault="000035D5" w:rsidP="000035D5">
                      <w:r>
                        <w:t xml:space="preserve">Reported on page number: </w:t>
                      </w:r>
                      <w:r w:rsidR="007033A2">
                        <w:t>N/A (no deviations report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3DF7C40">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FFE674" w:rsidR="000035D5" w:rsidRDefault="00F85234" w:rsidP="000035D5">
                            <w:r>
                              <w:t>Yes. Co-authors include colleagues from the following Zambian institutions: the Zambia Ministry of Health, Zambia Statistics Agency, Tropical Diseases Research Centre, and Macha Research Tru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7FFE674" w:rsidR="000035D5" w:rsidRDefault="00F85234" w:rsidP="000035D5">
                      <w:r>
                        <w:t>Yes. Co-authors include colleagues from the following Zambian institutions: the Zambia Ministry of Health, Zambia Statistics Agency, Tropical Diseases Research Centre, and Macha Research Trus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73A633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7112E4C">
                <wp:simplePos x="0" y="0"/>
                <wp:positionH relativeFrom="margin">
                  <wp:align>right</wp:align>
                </wp:positionH>
                <wp:positionV relativeFrom="paragraph">
                  <wp:posOffset>997585</wp:posOffset>
                </wp:positionV>
                <wp:extent cx="6838950" cy="19431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43100"/>
                        </a:xfrm>
                        <a:prstGeom prst="rect">
                          <a:avLst/>
                        </a:prstGeom>
                        <a:solidFill>
                          <a:srgbClr val="FFFFFF"/>
                        </a:solidFill>
                        <a:ln w="9525">
                          <a:solidFill>
                            <a:srgbClr val="193A65"/>
                          </a:solidFill>
                          <a:miter lim="800000"/>
                          <a:headEnd/>
                          <a:tailEnd/>
                        </a:ln>
                      </wps:spPr>
                      <wps:txbx>
                        <w:txbxContent>
                          <w:p w14:paraId="272B42FA" w14:textId="38F67F93" w:rsidR="00853805" w:rsidRDefault="00D25813" w:rsidP="000035D5">
                            <w:r>
                              <w:t xml:space="preserve">No written informed consent was obtained from representatives of the local community. However, we received </w:t>
                            </w:r>
                            <w:r w:rsidR="00D25389">
                              <w:t xml:space="preserve">a </w:t>
                            </w:r>
                            <w:r>
                              <w:t xml:space="preserve">formal approval </w:t>
                            </w:r>
                            <w:r w:rsidR="00D25389">
                              <w:t xml:space="preserve">letter </w:t>
                            </w:r>
                            <w:r>
                              <w:t xml:space="preserve">from the </w:t>
                            </w:r>
                            <w:r w:rsidR="003024A9">
                              <w:t>Tropical Diseases Research Centre</w:t>
                            </w:r>
                            <w:r w:rsidR="00853805">
                              <w:t xml:space="preserve"> as well as the National Health Research Authority. Written informed consent </w:t>
                            </w:r>
                            <w:r w:rsidR="005B63E7">
                              <w:t>and assent, where applicable, were</w:t>
                            </w:r>
                            <w:r w:rsidR="00853805">
                              <w:t xml:space="preserve"> </w:t>
                            </w:r>
                            <w:r w:rsidR="005B63E7">
                              <w:t xml:space="preserve">obtained for all study participants. </w:t>
                            </w:r>
                            <w:r w:rsidR="00260435">
                              <w:t xml:space="preserve">Nevertheless, while no formal informed consent was obtained from </w:t>
                            </w:r>
                            <w:r w:rsidR="00423549">
                              <w:t xml:space="preserve">community leaders, data collection teams carried out sensitization efforts that engaged the community and provided information about the project. This included meetings with community authorities (including police, traditional leaders, and health facility personnel), as well as </w:t>
                            </w:r>
                            <w:r w:rsidR="00B05178">
                              <w:t>sharing information with the community via loudspeakers and door-to door. The sensitization strategy including identification of community leaders was developed by the local partners (Zambia Statistics Agency, the Tropical Diseases Research Center, and Macha Research Trust), who have vast experience working with these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5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u76h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" strokecolor="#193a65">
                <v:textbox>
                  <w:txbxContent>
                    <w:p w14:paraId="272B42FA" w14:textId="38F67F93" w:rsidR="00853805" w:rsidRDefault="00D25813" w:rsidP="000035D5">
                      <w:r>
                        <w:t xml:space="preserve">No written informed consent was obtained from representatives of the local community. However, we received </w:t>
                      </w:r>
                      <w:r w:rsidR="00D25389">
                        <w:t xml:space="preserve">a </w:t>
                      </w:r>
                      <w:r>
                        <w:t xml:space="preserve">formal approval </w:t>
                      </w:r>
                      <w:r w:rsidR="00D25389">
                        <w:t xml:space="preserve">letter </w:t>
                      </w:r>
                      <w:r>
                        <w:t xml:space="preserve">from the </w:t>
                      </w:r>
                      <w:r w:rsidR="003024A9">
                        <w:t>Tropical Diseases Research Centre</w:t>
                      </w:r>
                      <w:r w:rsidR="00853805">
                        <w:t xml:space="preserve"> as well as the National Health Research Authority. Written informed consent </w:t>
                      </w:r>
                      <w:r w:rsidR="005B63E7">
                        <w:t>and assent, where applicable, were</w:t>
                      </w:r>
                      <w:r w:rsidR="00853805">
                        <w:t xml:space="preserve"> </w:t>
                      </w:r>
                      <w:r w:rsidR="005B63E7">
                        <w:t xml:space="preserve">obtained for all study participants. </w:t>
                      </w:r>
                      <w:r w:rsidR="00260435">
                        <w:t xml:space="preserve">Nevertheless, while no formal informed consent was obtained from </w:t>
                      </w:r>
                      <w:r w:rsidR="00423549">
                        <w:t xml:space="preserve">community leaders, data collection teams carried out sensitization efforts that engaged the community and provided information about the project. This included meetings with community authorities (including police, traditional leaders, and health facility personnel), as well as </w:t>
                      </w:r>
                      <w:r w:rsidR="00B05178">
                        <w:t>sharing information with the community via loudspeakers and door-to door. The sensitization strategy including identification of community leaders was developed by the local partners (Zambia Statistics Agency, the Tropical Diseases Research Center, and Macha Research Trust), who have vast experience working with these commun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2BF6689" w:rsidR="000035D5" w:rsidRDefault="00B0517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0F73CBD">
                <wp:simplePos x="0" y="0"/>
                <wp:positionH relativeFrom="margin">
                  <wp:posOffset>0</wp:posOffset>
                </wp:positionH>
                <wp:positionV relativeFrom="paragraph">
                  <wp:posOffset>2419839</wp:posOffset>
                </wp:positionV>
                <wp:extent cx="6838950" cy="10814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1405"/>
                        </a:xfrm>
                        <a:prstGeom prst="rect">
                          <a:avLst/>
                        </a:prstGeom>
                        <a:solidFill>
                          <a:srgbClr val="FFFFFF"/>
                        </a:solidFill>
                        <a:ln w="9525">
                          <a:solidFill>
                            <a:srgbClr val="193A65"/>
                          </a:solidFill>
                          <a:miter lim="800000"/>
                          <a:headEnd/>
                          <a:tailEnd/>
                        </a:ln>
                      </wps:spPr>
                      <wps:txbx>
                        <w:txbxContent>
                          <w:p w14:paraId="6D21B23F" w14:textId="16922F6B" w:rsidR="000035D5" w:rsidRDefault="00A042AC" w:rsidP="000035D5">
                            <w:r>
                              <w:t xml:space="preserve">The Zambia Ministry of Health </w:t>
                            </w:r>
                            <w:r w:rsidR="00260435">
                              <w:t xml:space="preserve">and colleagues from Zambia Statistics Agency </w:t>
                            </w:r>
                            <w:r>
                              <w:t>w</w:t>
                            </w:r>
                            <w:r w:rsidR="00260435">
                              <w:t>ere</w:t>
                            </w:r>
                            <w:r>
                              <w:t xml:space="preserve"> closely engaged in the entire process from the conception of study question to </w:t>
                            </w:r>
                            <w:r w:rsidR="00B4286B">
                              <w:t xml:space="preserve">survey implementation and writing of the manuscript. The objective of the study is focused on understanding biases in sampling methods, so in this case, </w:t>
                            </w:r>
                            <w:r w:rsidR="00260435">
                              <w:t xml:space="preserve">the primary stakeholder is the Ministry of Health as well as the Zambia Statistics Agency, which routinely undertake studies in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90.55pt;width:538.5pt;height:85.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9ScGw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" strokecolor="#193a65">
                <v:textbox>
                  <w:txbxContent>
                    <w:p w14:paraId="6D21B23F" w14:textId="16922F6B" w:rsidR="000035D5" w:rsidRDefault="00A042AC" w:rsidP="000035D5">
                      <w:r>
                        <w:t xml:space="preserve">The Zambia Ministry of Health </w:t>
                      </w:r>
                      <w:r w:rsidR="00260435">
                        <w:t xml:space="preserve">and colleagues from Zambia Statistics Agency </w:t>
                      </w:r>
                      <w:r>
                        <w:t>w</w:t>
                      </w:r>
                      <w:r w:rsidR="00260435">
                        <w:t>ere</w:t>
                      </w:r>
                      <w:r>
                        <w:t xml:space="preserve"> closely engaged in the entire process from the conception of study question to </w:t>
                      </w:r>
                      <w:r w:rsidR="00B4286B">
                        <w:t xml:space="preserve">survey implementation and writing of the manuscript. The objective of the study is focused on understanding biases in sampling methods, so in this case, </w:t>
                      </w:r>
                      <w:r w:rsidR="00260435">
                        <w:t xml:space="preserve">the primary stakeholder is the Ministry of Health as well as the Zambia Statistics Agency, which routinely undertake studies in countr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3CD64F7" w:rsidR="000035D5" w:rsidRDefault="007033A2"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46A3756">
                <wp:simplePos x="0" y="0"/>
                <wp:positionH relativeFrom="margin">
                  <wp:posOffset>26035</wp:posOffset>
                </wp:positionH>
                <wp:positionV relativeFrom="paragraph">
                  <wp:posOffset>73787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BE052C" w:rsidR="000035D5" w:rsidRDefault="00B05178" w:rsidP="000035D5">
                            <w:r>
                              <w:t xml:space="preserve">The documents were translated and </w:t>
                            </w:r>
                            <w:proofErr w:type="gramStart"/>
                            <w:r>
                              <w:t>back-translated</w:t>
                            </w:r>
                            <w:proofErr w:type="gramEnd"/>
                            <w:r>
                              <w:t xml:space="preserve"> </w:t>
                            </w:r>
                            <w:r w:rsidR="00EB465B">
                              <w:t xml:space="preserve">into Bemba and Tonga languages, which are commonly spoken in Choma and Ndola districts where the study took place. </w:t>
                            </w:r>
                            <w:r w:rsidR="00124A16">
                              <w:t xml:space="preserve">Informed consent as well as survey were carried out in the language preferred by the community members.  </w:t>
                            </w:r>
                            <w:r w:rsidR="00EB465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2.05pt;margin-top:58.1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CSaZ7zhAAAADwEAAA8AAAAAAAAAAAAAAAAAcgQAAGRycy9kb3ducmV2LnhtbFBL&#13;&#10;BQYAAAAABAAEAPMAAACABQAAAAA=&#13;&#10;" strokecolor="#193a65">
                <v:textbox>
                  <w:txbxContent>
                    <w:p w14:paraId="63B5C0C8" w14:textId="77BE052C" w:rsidR="000035D5" w:rsidRDefault="00B05178" w:rsidP="000035D5">
                      <w:r>
                        <w:t xml:space="preserve">The documents were translated and </w:t>
                      </w:r>
                      <w:proofErr w:type="gramStart"/>
                      <w:r>
                        <w:t>back-translated</w:t>
                      </w:r>
                      <w:proofErr w:type="gramEnd"/>
                      <w:r>
                        <w:t xml:space="preserve"> </w:t>
                      </w:r>
                      <w:r w:rsidR="00EB465B">
                        <w:t xml:space="preserve">into Bemba and Tonga languages, which are commonly spoken in Choma and Ndola districts where the study took place. </w:t>
                      </w:r>
                      <w:r w:rsidR="00124A16">
                        <w:t xml:space="preserve">Informed consent as well as survey were carried out in the language preferred by the community members.  </w:t>
                      </w:r>
                      <w:r w:rsidR="00EB465B">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23C45FAF" w:rsidR="000035D5" w:rsidRDefault="007033A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7383308">
                <wp:simplePos x="0" y="0"/>
                <wp:positionH relativeFrom="margin">
                  <wp:posOffset>-3810</wp:posOffset>
                </wp:positionH>
                <wp:positionV relativeFrom="paragraph">
                  <wp:posOffset>1783375</wp:posOffset>
                </wp:positionV>
                <wp:extent cx="6838950" cy="1081405"/>
                <wp:effectExtent l="0" t="0" r="19050" b="107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1405"/>
                        </a:xfrm>
                        <a:prstGeom prst="rect">
                          <a:avLst/>
                        </a:prstGeom>
                        <a:solidFill>
                          <a:srgbClr val="FFFFFF"/>
                        </a:solidFill>
                        <a:ln w="9525">
                          <a:solidFill>
                            <a:srgbClr val="193A65"/>
                          </a:solidFill>
                          <a:miter lim="800000"/>
                          <a:headEnd/>
                          <a:tailEnd/>
                        </a:ln>
                      </wps:spPr>
                      <wps:txbx>
                        <w:txbxContent>
                          <w:p w14:paraId="53B10E27" w14:textId="384D92D5" w:rsidR="000035D5" w:rsidRDefault="00C20311" w:rsidP="000035D5">
                            <w:r>
                              <w:t xml:space="preserve">The key stakeholders for the missed population study specifically are Ministry of Health </w:t>
                            </w:r>
                            <w:r w:rsidR="001A3C70">
                              <w:t xml:space="preserve">and Zambia Statistics Agency colleagues that are engaged in design and implementation of surveys. We are planning a dissemination session with these colleagues </w:t>
                            </w:r>
                            <w:r w:rsidR="008A594B">
                              <w:t xml:space="preserve">that will be carried out virtual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pt;margin-top:140.4pt;width:538.5pt;height:85.1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rnirGg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" strokecolor="#193a65">
                <v:textbox>
                  <w:txbxContent>
                    <w:p w14:paraId="53B10E27" w14:textId="384D92D5" w:rsidR="000035D5" w:rsidRDefault="00C20311" w:rsidP="000035D5">
                      <w:r>
                        <w:t xml:space="preserve">The key stakeholders for the missed population study specifically are Ministry of Health </w:t>
                      </w:r>
                      <w:r w:rsidR="001A3C70">
                        <w:t xml:space="preserve">and Zambia Statistics Agency colleagues that are engaged in design and implementation of surveys. We are planning a dissemination session with these colleagues </w:t>
                      </w:r>
                      <w:r w:rsidR="008A594B">
                        <w:t xml:space="preserve">that will be carried out virtually.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641F6890" w:rsidR="000035D5" w:rsidRDefault="000035D5" w:rsidP="000035D5">
      <w:pPr>
        <w:spacing w:before="240" w:after="240"/>
        <w:rPr>
          <w:b/>
        </w:rPr>
      </w:pPr>
    </w:p>
    <w:p w14:paraId="633D3D21" w14:textId="15D1916A"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778AD" w:rsidRPr="00F57A3B" w:rsidRDefault="008778AD">
      <w:pPr>
        <w:rPr>
          <w:rFonts w:ascii="Arial" w:hAnsi="Arial" w:cs="Arial"/>
        </w:rPr>
      </w:pPr>
    </w:p>
    <w:sectPr w:rsidR="008778A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DC574" w14:textId="77777777" w:rsidR="00846161" w:rsidRDefault="00846161" w:rsidP="00F57A3B">
      <w:r>
        <w:separator/>
      </w:r>
    </w:p>
  </w:endnote>
  <w:endnote w:type="continuationSeparator" w:id="0">
    <w:p w14:paraId="3205FDFB" w14:textId="77777777" w:rsidR="00846161" w:rsidRDefault="008461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925A1" w14:textId="77777777" w:rsidR="00846161" w:rsidRDefault="00846161" w:rsidP="00F57A3B">
      <w:r>
        <w:separator/>
      </w:r>
    </w:p>
  </w:footnote>
  <w:footnote w:type="continuationSeparator" w:id="0">
    <w:p w14:paraId="0C6393CF" w14:textId="77777777" w:rsidR="00846161" w:rsidRDefault="008461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3FF6"/>
    <w:rsid w:val="000F365D"/>
    <w:rsid w:val="00116E71"/>
    <w:rsid w:val="001242D1"/>
    <w:rsid w:val="00124A16"/>
    <w:rsid w:val="001A3C70"/>
    <w:rsid w:val="001D4BB0"/>
    <w:rsid w:val="002257DE"/>
    <w:rsid w:val="00260435"/>
    <w:rsid w:val="003024A9"/>
    <w:rsid w:val="003337FE"/>
    <w:rsid w:val="00335779"/>
    <w:rsid w:val="00423549"/>
    <w:rsid w:val="004A7A57"/>
    <w:rsid w:val="004C71C4"/>
    <w:rsid w:val="00503C2F"/>
    <w:rsid w:val="00515BC0"/>
    <w:rsid w:val="00541C18"/>
    <w:rsid w:val="005506FF"/>
    <w:rsid w:val="00580384"/>
    <w:rsid w:val="005B63E7"/>
    <w:rsid w:val="006453E4"/>
    <w:rsid w:val="006545C1"/>
    <w:rsid w:val="0069423E"/>
    <w:rsid w:val="006F5F45"/>
    <w:rsid w:val="007033A2"/>
    <w:rsid w:val="00831ADE"/>
    <w:rsid w:val="00841F25"/>
    <w:rsid w:val="00846161"/>
    <w:rsid w:val="00853805"/>
    <w:rsid w:val="00862BB0"/>
    <w:rsid w:val="008778AD"/>
    <w:rsid w:val="008A594B"/>
    <w:rsid w:val="008F542B"/>
    <w:rsid w:val="009364D9"/>
    <w:rsid w:val="009F4806"/>
    <w:rsid w:val="00A042AC"/>
    <w:rsid w:val="00A11B55"/>
    <w:rsid w:val="00A43F5B"/>
    <w:rsid w:val="00A63285"/>
    <w:rsid w:val="00A961CD"/>
    <w:rsid w:val="00AD410C"/>
    <w:rsid w:val="00AD5A46"/>
    <w:rsid w:val="00B05178"/>
    <w:rsid w:val="00B4286B"/>
    <w:rsid w:val="00BD19EC"/>
    <w:rsid w:val="00C20311"/>
    <w:rsid w:val="00CA78FE"/>
    <w:rsid w:val="00CE262D"/>
    <w:rsid w:val="00D25389"/>
    <w:rsid w:val="00D25813"/>
    <w:rsid w:val="00DE37C7"/>
    <w:rsid w:val="00E004E6"/>
    <w:rsid w:val="00E00CBB"/>
    <w:rsid w:val="00E95B95"/>
    <w:rsid w:val="00E976A3"/>
    <w:rsid w:val="00EB465B"/>
    <w:rsid w:val="00EC13D5"/>
    <w:rsid w:val="00F57A3B"/>
    <w:rsid w:val="00F64ACF"/>
    <w:rsid w:val="00F85234"/>
    <w:rsid w:val="00FA2582"/>
    <w:rsid w:val="00FB486B"/>
    <w:rsid w:val="00FD3A2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8F542B"/>
    <w:rPr>
      <w:sz w:val="16"/>
      <w:szCs w:val="16"/>
    </w:rPr>
  </w:style>
  <w:style w:type="paragraph" w:styleId="CommentText">
    <w:name w:val="annotation text"/>
    <w:basedOn w:val="Normal"/>
    <w:link w:val="CommentTextChar"/>
    <w:uiPriority w:val="99"/>
    <w:unhideWhenUsed/>
    <w:rsid w:val="008F542B"/>
    <w:rPr>
      <w:sz w:val="20"/>
      <w:szCs w:val="20"/>
    </w:rPr>
  </w:style>
  <w:style w:type="character" w:customStyle="1" w:styleId="CommentTextChar">
    <w:name w:val="Comment Text Char"/>
    <w:basedOn w:val="DefaultParagraphFont"/>
    <w:link w:val="CommentText"/>
    <w:uiPriority w:val="99"/>
    <w:rsid w:val="008F542B"/>
    <w:rPr>
      <w:sz w:val="20"/>
      <w:szCs w:val="20"/>
    </w:rPr>
  </w:style>
  <w:style w:type="paragraph" w:styleId="CommentSubject">
    <w:name w:val="annotation subject"/>
    <w:basedOn w:val="CommentText"/>
    <w:next w:val="CommentText"/>
    <w:link w:val="CommentSubjectChar"/>
    <w:uiPriority w:val="99"/>
    <w:semiHidden/>
    <w:unhideWhenUsed/>
    <w:rsid w:val="008F542B"/>
    <w:rPr>
      <w:b/>
      <w:bCs/>
    </w:rPr>
  </w:style>
  <w:style w:type="character" w:customStyle="1" w:styleId="CommentSubjectChar">
    <w:name w:val="Comment Subject Char"/>
    <w:basedOn w:val="CommentTextChar"/>
    <w:link w:val="CommentSubject"/>
    <w:uiPriority w:val="99"/>
    <w:semiHidden/>
    <w:rsid w:val="008F54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alya Kostandova</cp:lastModifiedBy>
  <cp:revision>48</cp:revision>
  <dcterms:created xsi:type="dcterms:W3CDTF">2023-07-07T07:51:00Z</dcterms:created>
  <dcterms:modified xsi:type="dcterms:W3CDTF">2023-11-09T21:49:00Z</dcterms:modified>
</cp:coreProperties>
</file>